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148" w:tblpY="422"/>
        <w:tblOverlap w:val="never"/>
        <w:tblW w:w="5962" w:type="pct"/>
        <w:tblLayout w:type="fixed"/>
        <w:tblLook w:val="04A0" w:firstRow="1" w:lastRow="0" w:firstColumn="1" w:lastColumn="0" w:noHBand="0" w:noVBand="1"/>
      </w:tblPr>
      <w:tblGrid>
        <w:gridCol w:w="1136"/>
        <w:gridCol w:w="1002"/>
        <w:gridCol w:w="1002"/>
        <w:gridCol w:w="999"/>
        <w:gridCol w:w="989"/>
        <w:gridCol w:w="1009"/>
        <w:gridCol w:w="1105"/>
        <w:gridCol w:w="865"/>
        <w:gridCol w:w="938"/>
        <w:gridCol w:w="878"/>
        <w:gridCol w:w="958"/>
        <w:gridCol w:w="1042"/>
        <w:gridCol w:w="1002"/>
        <w:gridCol w:w="925"/>
        <w:gridCol w:w="948"/>
        <w:gridCol w:w="938"/>
        <w:gridCol w:w="962"/>
      </w:tblGrid>
      <w:tr w:rsidR="002564E1" w:rsidRPr="002564E1" w14:paraId="4C9EFCE0" w14:textId="77777777" w:rsidTr="002564E1">
        <w:trPr>
          <w:trHeight w:val="260"/>
        </w:trPr>
        <w:tc>
          <w:tcPr>
            <w:tcW w:w="3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0A369" w14:textId="77777777" w:rsidR="002564E1" w:rsidRPr="002564E1" w:rsidRDefault="002564E1" w:rsidP="00EB4800">
            <w:pPr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Regression Model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09BFCB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hAnsi="Calibri" w:cs="Calibri"/>
                <w:b/>
                <w:bCs/>
                <w:sz w:val="15"/>
                <w:szCs w:val="15"/>
              </w:rPr>
              <w:t>Social Functioning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0FC7FA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 xml:space="preserve">Functional Capacity 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77BE21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Pain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C5B8A8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General Health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49AF25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Physical Aspects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D0D511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Role-Emotional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8AB09D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A64B2D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Vitality</w:t>
            </w:r>
          </w:p>
        </w:tc>
      </w:tr>
      <w:tr w:rsidR="002564E1" w:rsidRPr="002564E1" w14:paraId="5061BCBB" w14:textId="77777777" w:rsidTr="002564E1">
        <w:trPr>
          <w:trHeight w:val="260"/>
        </w:trPr>
        <w:tc>
          <w:tcPr>
            <w:tcW w:w="34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7FD36" w14:textId="77777777" w:rsidR="002564E1" w:rsidRPr="002564E1" w:rsidRDefault="002564E1" w:rsidP="00EB4800">
            <w:pPr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99C04E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73594F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Poisson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3617F9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4270FE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Poiss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F58955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A2392D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Poisso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84F23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0B8C0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Poisso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3C58B7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2462CF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Poisso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EF82A0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7335C1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Poisso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E1E9E1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6427F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Poisson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C1A8E0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86FB1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Poisson</w:t>
            </w:r>
          </w:p>
        </w:tc>
      </w:tr>
      <w:tr w:rsidR="002564E1" w:rsidRPr="002564E1" w14:paraId="2CD145C1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22D32" w14:textId="77777777" w:rsidR="002564E1" w:rsidRPr="002564E1" w:rsidRDefault="002564E1" w:rsidP="00EB4800">
            <w:pPr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Ti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CBA2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01075,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DF54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4547,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BA5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39164,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B15C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9354,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EDA88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53107,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2718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8921,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9B430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49587,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26A2E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9049,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0514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02210,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A363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131,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51F1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573492,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A575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4960,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5F880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35335,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B3A6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215,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CCE59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95667,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FE00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240,39</w:t>
            </w:r>
          </w:p>
        </w:tc>
      </w:tr>
      <w:tr w:rsidR="002564E1" w:rsidRPr="002564E1" w14:paraId="0075C86D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CB69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Sex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1743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32987,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4C34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4063,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4CF2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10024,4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B691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8035,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AE54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53662,7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BAE4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8914,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A1544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0530,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970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878,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4289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37146,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685F7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611,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55D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59856,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FA50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1026,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861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26330,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6C898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346,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A377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99776,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E148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76,78</w:t>
            </w:r>
          </w:p>
        </w:tc>
      </w:tr>
      <w:tr w:rsidR="002564E1" w:rsidRPr="002564E1" w14:paraId="6D77CA43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6A11D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Age grou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B31F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40262,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8C8B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3953,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799FE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24880,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9BE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7751,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1B9F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60801,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87988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8798,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16EC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7500,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B1E44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775,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5224B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47347,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1805F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461,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69049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65971,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9F6D7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0894,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8A6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40629,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D1AEE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138,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F1F49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103299,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130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20,31</w:t>
            </w:r>
          </w:p>
        </w:tc>
      </w:tr>
      <w:tr w:rsidR="002564E1" w:rsidRPr="002564E1" w14:paraId="6AD938E8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65F3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Education leve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EED9F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25609,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EDE8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1659,9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ACA8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06038,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7E0A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6806,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23C9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48479,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AA3C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6578,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AC57E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1911,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73A5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6499,8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5944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36147,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5AFD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4070,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6F130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30454,8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FBFD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99708,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F694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35413,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5CDD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9721,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661D0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100711,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31E9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1361,23</w:t>
            </w:r>
          </w:p>
        </w:tc>
      </w:tr>
      <w:tr w:rsidR="002564E1" w:rsidRPr="002564E1" w14:paraId="2BA65C80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90302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Professional activit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3EC4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26444,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B347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4155,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8EF9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09537,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8BAC1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8042,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3EDB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47856,9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08A4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9003,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92E1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1834,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99F71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853,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744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36810,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8043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603,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76B5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50640,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672F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1232,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3E9B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38356,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938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163,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B80DC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102773,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B3C5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22,17</w:t>
            </w:r>
          </w:p>
        </w:tc>
      </w:tr>
      <w:tr w:rsidR="002564E1" w:rsidRPr="002564E1" w14:paraId="161B09F9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6940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Smokin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D926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19553,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6E85E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4303,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D1B5E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23675,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FA7FC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7774,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C494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52852,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4651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8935,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6E898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8882,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BC6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752,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8334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23015,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B2CE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871,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203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61164,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E9B58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1005,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761B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27048,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1BC4E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352,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D5A7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98869,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E2EE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91,88</w:t>
            </w:r>
          </w:p>
        </w:tc>
      </w:tr>
      <w:tr w:rsidR="002564E1" w:rsidRPr="002564E1" w14:paraId="1AD092D2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A6110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 xml:space="preserve">Alcohol and drugs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A60D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40490,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27451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3949,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541A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24875,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C78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7752,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99007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57277,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7598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8861,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42A0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9300,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2989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748,6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5AA7C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50286,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A1CC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416,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FE8CB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64967,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2AB8E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0915,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518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36829,9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FC9C9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198,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CEA87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101668,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E13F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46,35</w:t>
            </w:r>
          </w:p>
        </w:tc>
      </w:tr>
      <w:tr w:rsidR="002564E1" w:rsidRPr="002564E1" w14:paraId="1C251740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D3C95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Psychiatric and psychological histor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A061C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27691,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1BD1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4157,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CEAE1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19956,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A9C1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7853,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4029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48829,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1FB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9007,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7983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8792,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15BC0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755,7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9A154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30881,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EDF6B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731,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E5C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51407,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528A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1246,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5B0A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33740,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385B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243,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E9A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100795,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58968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61,33</w:t>
            </w:r>
          </w:p>
        </w:tc>
      </w:tr>
      <w:tr w:rsidR="002564E1" w:rsidRPr="002564E1" w14:paraId="5223BBB1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9BC21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Psychotropic medication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31B9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21040,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5AB39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4267,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674DC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02467,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DFCE2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8233,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1F3A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34714,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9C597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9265,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E23AC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4889,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5407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816,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36284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24123,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730DB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842,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9FF4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45044,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3FA39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1404,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340F6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26562,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FF8B5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357,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FB57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99449,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B0C4D" w14:textId="77777777" w:rsidR="002564E1" w:rsidRPr="002564E1" w:rsidRDefault="002564E1" w:rsidP="00EB4800">
            <w:pPr>
              <w:jc w:val="right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83,63</w:t>
            </w:r>
          </w:p>
        </w:tc>
      </w:tr>
      <w:tr w:rsidR="002564E1" w:rsidRPr="002564E1" w14:paraId="0A07D5F1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4759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Etiology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1F733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39905,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3F84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3953,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25238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14972,6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E8B7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7931,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920F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49823,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40EFC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8975,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FA29B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3316,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CB9B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832,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8D519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34781,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3E71E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659,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624DE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48568,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1309D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1271,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2DA51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37988,9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E22C0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172,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0AFA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102951,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C999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20,11</w:t>
            </w:r>
          </w:p>
        </w:tc>
      </w:tr>
      <w:tr w:rsidR="002564E1" w:rsidRPr="002564E1" w14:paraId="3C7F5C58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72C7B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Procedure performed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251C9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40026,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86376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3954,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C7EBC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25122,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6B61C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7745,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1268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48865,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00F80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8998,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F74AD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8106,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B5CA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764,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9CEE9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40991,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BA41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557,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D21E2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65012,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9C5E1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0913,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8F612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40163,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E642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143,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4407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103206,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700B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19,86</w:t>
            </w:r>
          </w:p>
        </w:tc>
      </w:tr>
      <w:tr w:rsidR="002564E1" w:rsidRPr="002564E1" w14:paraId="32553DF3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669AA" w14:textId="77777777" w:rsidR="002564E1" w:rsidRPr="002564E1" w:rsidRDefault="002564E1" w:rsidP="00EB4800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Type of valv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0ACD2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40385,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2DD1D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3949,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97FE0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425422,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B5BDD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17739,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FFC90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358586,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8DA88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48832,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4726B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69327,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632A2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8745,9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60CC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46166,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33F9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67475,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5A456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763254,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E38A8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00950,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04E76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239723,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DF02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72150,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E16E9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102657,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B18D" w14:textId="77777777" w:rsidR="002564E1" w:rsidRPr="002564E1" w:rsidRDefault="002564E1" w:rsidP="00EB4800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2564E1">
              <w:rPr>
                <w:rFonts w:ascii="Calibri" w:eastAsia="SimSun" w:hAnsi="Calibri" w:cs="Calibri"/>
                <w:color w:val="000000"/>
                <w:sz w:val="15"/>
                <w:szCs w:val="15"/>
                <w:lang w:bidi="ar"/>
              </w:rPr>
              <w:t>-154129,71</w:t>
            </w:r>
          </w:p>
        </w:tc>
      </w:tr>
      <w:tr w:rsidR="002564E1" w:rsidRPr="002564E1" w14:paraId="509A52A6" w14:textId="77777777" w:rsidTr="002564E1">
        <w:trPr>
          <w:trHeight w:val="260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650F2" w14:textId="77777777" w:rsidR="002564E1" w:rsidRPr="002564E1" w:rsidRDefault="002564E1" w:rsidP="00EB4800">
            <w:pPr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</w:pPr>
            <w:r w:rsidRPr="002564E1">
              <w:rPr>
                <w:rFonts w:ascii="Calibri" w:eastAsia="SimSun" w:hAnsi="Calibri" w:cs="Calibri"/>
                <w:b/>
                <w:bCs/>
                <w:color w:val="000000"/>
                <w:sz w:val="15"/>
                <w:szCs w:val="15"/>
                <w:lang w:bidi="ar"/>
              </w:rPr>
              <w:t>Multivariat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CC1A32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333658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9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15D88A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-163107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4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2100F3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280212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0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2E2372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-119207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2BCF5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289401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5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7D640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-149971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5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132786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217902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7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00418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-169507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8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9B9FB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627404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307A92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-169305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8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B0935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505293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6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D0BBF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-104560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B881E5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188098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2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5BEA0F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  <w:lang w:val="pt-BR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-172922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5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2F204F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84179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F74EE3" w14:textId="77777777" w:rsidR="002564E1" w:rsidRPr="002564E1" w:rsidRDefault="002564E1" w:rsidP="00EB4800">
            <w:pPr>
              <w:pStyle w:val="Pr-formataoHTML"/>
              <w:shd w:val="clear" w:color="auto" w:fill="FFFFFF"/>
              <w:wordWrap w:val="0"/>
              <w:spacing w:line="12" w:lineRule="atLeast"/>
              <w:jc w:val="center"/>
              <w:rPr>
                <w:rFonts w:ascii="Calibri" w:hAnsi="Calibri" w:cs="Calibri" w:hint="default"/>
                <w:color w:val="000000"/>
                <w:sz w:val="15"/>
                <w:szCs w:val="15"/>
                <w:lang w:val="pt-BR"/>
              </w:rPr>
            </w:pP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</w:rPr>
              <w:t>-154417</w:t>
            </w:r>
            <w:r w:rsidRPr="002564E1">
              <w:rPr>
                <w:rFonts w:ascii="Calibri" w:eastAsia="Lucida Console" w:hAnsi="Calibri" w:cs="Calibri" w:hint="default"/>
                <w:color w:val="000000"/>
                <w:sz w:val="15"/>
                <w:szCs w:val="15"/>
                <w:shd w:val="clear" w:color="auto" w:fill="FFFFFF"/>
                <w:lang w:val="pt-BR"/>
              </w:rPr>
              <w:t>,54</w:t>
            </w:r>
          </w:p>
        </w:tc>
      </w:tr>
    </w:tbl>
    <w:p w14:paraId="655D5D6C" w14:textId="77777777" w:rsidR="002564E1" w:rsidRDefault="002564E1" w:rsidP="002564E1">
      <w:pPr>
        <w:ind w:left="-567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D323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 - QIC Values for Regression Models of the SF-36 Instrument Domains</w:t>
      </w:r>
    </w:p>
    <w:p w14:paraId="00AC1DAE" w14:textId="77777777" w:rsidR="002564E1" w:rsidRPr="009D323E" w:rsidRDefault="002564E1" w:rsidP="002564E1">
      <w:pPr>
        <w:ind w:left="-567"/>
        <w:rPr>
          <w:rStyle w:val="eop"/>
          <w:rFonts w:ascii="Calibri" w:hAnsi="Calibri" w:cs="Calibri"/>
          <w:b/>
          <w:bCs/>
          <w:sz w:val="15"/>
          <w:szCs w:val="15"/>
        </w:rPr>
      </w:pPr>
    </w:p>
    <w:p w14:paraId="623F6AD5" w14:textId="77777777" w:rsidR="00CE66F5" w:rsidRDefault="00CE66F5" w:rsidP="002564E1">
      <w:pPr>
        <w:tabs>
          <w:tab w:val="left" w:pos="7371"/>
        </w:tabs>
      </w:pPr>
    </w:p>
    <w:sectPr w:rsidR="00CE66F5" w:rsidSect="002564E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E1"/>
    <w:rsid w:val="002564E1"/>
    <w:rsid w:val="003808BF"/>
    <w:rsid w:val="00BF065B"/>
    <w:rsid w:val="00CE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0E3CE"/>
  <w15:chartTrackingRefBased/>
  <w15:docId w15:val="{458F343D-BBF6-4EC9-AA7A-3AB434A81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4E1"/>
    <w:rPr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564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56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564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564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564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564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564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564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564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56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56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56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564E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564E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564E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564E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564E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564E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56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56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564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56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564E1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564E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564E1"/>
    <w:pPr>
      <w:ind w:left="720"/>
      <w:contextualSpacing/>
    </w:pPr>
    <w:rPr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564E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56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564E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564E1"/>
    <w:rPr>
      <w:b/>
      <w:bCs/>
      <w:smallCaps/>
      <w:color w:val="0F4761" w:themeColor="accent1" w:themeShade="BF"/>
      <w:spacing w:val="5"/>
    </w:rPr>
  </w:style>
  <w:style w:type="paragraph" w:styleId="Pr-formataoHTML">
    <w:name w:val="HTML Preformatted"/>
    <w:link w:val="Pr-formataoHTMLChar"/>
    <w:rsid w:val="002564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Times New Roman" w:hint="eastAsia"/>
      <w:kern w:val="0"/>
      <w:sz w:val="24"/>
      <w:szCs w:val="24"/>
      <w:lang w:val="en-US" w:eastAsia="zh-CN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rsid w:val="002564E1"/>
    <w:rPr>
      <w:rFonts w:ascii="SimSun" w:eastAsia="SimSun" w:hAnsi="SimSun" w:cs="Times New Roman"/>
      <w:kern w:val="0"/>
      <w:sz w:val="24"/>
      <w:szCs w:val="24"/>
      <w:lang w:val="en-US" w:eastAsia="zh-CN"/>
      <w14:ligatures w14:val="none"/>
    </w:rPr>
  </w:style>
  <w:style w:type="character" w:customStyle="1" w:styleId="eop">
    <w:name w:val="eop"/>
    <w:basedOn w:val="Fontepargpadro"/>
    <w:qFormat/>
    <w:rsid w:val="00256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5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lei Nunes</dc:creator>
  <cp:keywords/>
  <dc:description/>
  <cp:lastModifiedBy>Sirlei Nunes</cp:lastModifiedBy>
  <cp:revision>1</cp:revision>
  <dcterms:created xsi:type="dcterms:W3CDTF">2026-01-07T22:38:00Z</dcterms:created>
  <dcterms:modified xsi:type="dcterms:W3CDTF">2026-01-07T22:46:00Z</dcterms:modified>
</cp:coreProperties>
</file>